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7E4E74" w14:textId="77777777" w:rsidR="007A5AB7" w:rsidRPr="00531E75" w:rsidRDefault="007A5AB7" w:rsidP="007A5AB7">
      <w:pPr>
        <w:jc w:val="center"/>
      </w:pPr>
      <w:r w:rsidRPr="00531E75">
        <w:rPr>
          <w:rFonts w:hint="eastAsia"/>
        </w:rPr>
        <w:t>List of Revisions</w:t>
      </w:r>
    </w:p>
    <w:p w14:paraId="6F59FF32" w14:textId="01267CEE" w:rsidR="00910C42" w:rsidRDefault="00910C42" w:rsidP="00821BF0"/>
    <w:p w14:paraId="1C358496" w14:textId="14EA5159" w:rsidR="00910C42" w:rsidRDefault="00440B02" w:rsidP="00821BF0">
      <w:r w:rsidRPr="00440B02">
        <w:t>We have made the following revisions to the manuscript:</w:t>
      </w:r>
    </w:p>
    <w:p w14:paraId="5FFF9D1E" w14:textId="77777777" w:rsidR="00440B02" w:rsidRPr="00440B02" w:rsidRDefault="00440B02" w:rsidP="00821BF0">
      <w:pPr>
        <w:rPr>
          <w:rFonts w:hint="eastAsia"/>
        </w:rPr>
      </w:pPr>
    </w:p>
    <w:p w14:paraId="39F758DB" w14:textId="5D8D61EC" w:rsidR="00910C42" w:rsidRDefault="00910C42" w:rsidP="00821BF0">
      <w:r>
        <w:rPr>
          <w:rFonts w:hint="eastAsia"/>
        </w:rPr>
        <w:t>Highlights：</w:t>
      </w:r>
    </w:p>
    <w:p w14:paraId="4EC5D9A2" w14:textId="30199C1C" w:rsidR="00440B02" w:rsidRPr="00440B02" w:rsidRDefault="00910C42" w:rsidP="00910C42">
      <w:pPr>
        <w:numPr>
          <w:ilvl w:val="0"/>
          <w:numId w:val="14"/>
        </w:numPr>
        <w:rPr>
          <w:rFonts w:ascii="Times New Roman" w:hAnsi="Times New Roman" w:cs="Times New Roman"/>
        </w:rPr>
      </w:pPr>
      <w:r w:rsidRPr="00440B02">
        <w:rPr>
          <w:rFonts w:ascii="Times New Roman" w:hAnsi="Times New Roman" w:cs="Times New Roman" w:hint="eastAsia"/>
        </w:rPr>
        <w:t>#3</w:t>
      </w:r>
      <w:r w:rsidRPr="00440B02">
        <w:rPr>
          <w:rFonts w:ascii="Times New Roman" w:hAnsi="Times New Roman" w:cs="Times New Roman"/>
        </w:rPr>
        <w:t xml:space="preserve">: </w:t>
      </w:r>
      <w:r w:rsidR="00440B02" w:rsidRPr="00440B02">
        <w:rPr>
          <w:rFonts w:ascii="Times New Roman" w:hAnsi="Times New Roman" w:cs="Times New Roman"/>
        </w:rPr>
        <w:t>To maintain neutrality consistent with the observational nature of the study and to make the sentence self-contained, we revised “All-cause mortality was lower in screened group, but age difference influenced.” to “All-cause mortality was lower in the screened group, with age differences noted.”</w:t>
      </w:r>
    </w:p>
    <w:p w14:paraId="7B93AD8B" w14:textId="173B0727" w:rsidR="00440B02" w:rsidRDefault="00440B02" w:rsidP="00440B02">
      <w:pPr>
        <w:ind w:left="720"/>
        <w:rPr>
          <w:rFonts w:ascii="Times New Roman" w:hAnsi="Times New Roman" w:cs="Times New Roman"/>
        </w:rPr>
      </w:pPr>
      <w:r w:rsidRPr="00440B02">
        <w:rPr>
          <w:rFonts w:ascii="Times New Roman" w:hAnsi="Times New Roman" w:cs="Times New Roman"/>
        </w:rPr>
        <w:t>This revision also complies with the journal’s guideline limiting each highlight to 85 characters including spaces.</w:t>
      </w:r>
    </w:p>
    <w:p w14:paraId="79486B9B" w14:textId="77777777" w:rsidR="00617FC5" w:rsidRDefault="00617FC5" w:rsidP="00821BF0">
      <w:pPr>
        <w:rPr>
          <w:rFonts w:ascii="Times New Roman" w:hAnsi="Times New Roman" w:cs="Times New Roman"/>
        </w:rPr>
      </w:pPr>
    </w:p>
    <w:p w14:paraId="52E70D8A" w14:textId="4FB87980" w:rsidR="00910C42" w:rsidRPr="00531E75" w:rsidRDefault="00910C42" w:rsidP="00821BF0">
      <w:pPr>
        <w:rPr>
          <w:rFonts w:ascii="Times New Roman" w:hAnsi="Times New Roman" w:cs="Times New Roman" w:hint="eastAsia"/>
        </w:rPr>
      </w:pPr>
      <w:r>
        <w:rPr>
          <w:rFonts w:ascii="Times New Roman" w:hAnsi="Times New Roman" w:cs="Times New Roman" w:hint="eastAsia"/>
        </w:rPr>
        <w:t>Manuscript</w:t>
      </w:r>
      <w:r>
        <w:rPr>
          <w:rFonts w:ascii="Times New Roman" w:hAnsi="Times New Roman" w:cs="Times New Roman" w:hint="eastAsia"/>
        </w:rPr>
        <w:t>：</w:t>
      </w:r>
    </w:p>
    <w:p w14:paraId="3AD19EFD" w14:textId="77777777" w:rsidR="00531E75" w:rsidRPr="00531E75" w:rsidRDefault="00531E75" w:rsidP="00531E75">
      <w:pPr>
        <w:rPr>
          <w:rFonts w:ascii="Times New Roman" w:hAnsi="Times New Roman" w:cs="Times New Roman"/>
        </w:rPr>
      </w:pPr>
      <w:r w:rsidRPr="00531E75">
        <w:rPr>
          <w:rFonts w:ascii="Times New Roman" w:hAnsi="Times New Roman" w:cs="Times New Roman"/>
        </w:rPr>
        <w:t>Abstract</w:t>
      </w:r>
    </w:p>
    <w:p w14:paraId="044BEAEF" w14:textId="5347A6E8" w:rsidR="00440B02" w:rsidRDefault="00440B02" w:rsidP="00531E75">
      <w:pPr>
        <w:numPr>
          <w:ilvl w:val="0"/>
          <w:numId w:val="14"/>
        </w:numPr>
        <w:rPr>
          <w:rFonts w:ascii="Times New Roman" w:hAnsi="Times New Roman" w:cs="Times New Roman"/>
        </w:rPr>
      </w:pPr>
      <w:r w:rsidRPr="00440B02">
        <w:rPr>
          <w:rFonts w:ascii="Times New Roman" w:hAnsi="Times New Roman" w:cs="Times New Roman"/>
        </w:rPr>
        <w:t>Page 1, lines 13–14: Revised “associate” to “was associated.”</w:t>
      </w:r>
    </w:p>
    <w:p w14:paraId="602A0970" w14:textId="77777777" w:rsidR="004A124F" w:rsidRDefault="004A124F" w:rsidP="00531E75">
      <w:pPr>
        <w:rPr>
          <w:rFonts w:ascii="Times New Roman" w:hAnsi="Times New Roman" w:cs="Times New Roman"/>
        </w:rPr>
      </w:pPr>
    </w:p>
    <w:p w14:paraId="2F030702" w14:textId="6D55F07A" w:rsidR="00531E75" w:rsidRPr="00531E75" w:rsidRDefault="00531E75" w:rsidP="00531E75">
      <w:pPr>
        <w:rPr>
          <w:rFonts w:ascii="Times New Roman" w:hAnsi="Times New Roman" w:cs="Times New Roman"/>
        </w:rPr>
      </w:pPr>
      <w:r w:rsidRPr="00531E75">
        <w:rPr>
          <w:rFonts w:ascii="Times New Roman" w:hAnsi="Times New Roman" w:cs="Times New Roman"/>
        </w:rPr>
        <w:t>Results</w:t>
      </w:r>
    </w:p>
    <w:p w14:paraId="34F89C19" w14:textId="439E3CDE" w:rsidR="00440B02" w:rsidRDefault="00440B02" w:rsidP="00531E75">
      <w:pPr>
        <w:numPr>
          <w:ilvl w:val="0"/>
          <w:numId w:val="17"/>
        </w:numPr>
        <w:rPr>
          <w:rFonts w:ascii="Times New Roman" w:hAnsi="Times New Roman" w:cs="Times New Roman"/>
        </w:rPr>
      </w:pPr>
      <w:r w:rsidRPr="00440B02">
        <w:rPr>
          <w:rFonts w:ascii="Times New Roman" w:hAnsi="Times New Roman" w:cs="Times New Roman"/>
        </w:rPr>
        <w:t>Page 4, line 11: Revised “screening significantly associated …” to “screening was significantly associated ….”</w:t>
      </w:r>
    </w:p>
    <w:p w14:paraId="02980127" w14:textId="77777777" w:rsidR="00531E75" w:rsidRDefault="00531E75" w:rsidP="00531E75">
      <w:pPr>
        <w:rPr>
          <w:rFonts w:ascii="Times New Roman" w:hAnsi="Times New Roman" w:cs="Times New Roman"/>
        </w:rPr>
      </w:pPr>
    </w:p>
    <w:p w14:paraId="255D1C8C" w14:textId="77777777" w:rsidR="00531E75" w:rsidRPr="00531E75" w:rsidRDefault="00531E75" w:rsidP="00531E75">
      <w:pPr>
        <w:rPr>
          <w:rFonts w:ascii="Times New Roman" w:hAnsi="Times New Roman" w:cs="Times New Roman"/>
        </w:rPr>
      </w:pPr>
      <w:r w:rsidRPr="00531E75">
        <w:rPr>
          <w:rFonts w:ascii="Times New Roman" w:hAnsi="Times New Roman" w:cs="Times New Roman"/>
        </w:rPr>
        <w:t>Figure Legends</w:t>
      </w:r>
    </w:p>
    <w:p w14:paraId="4ED56060" w14:textId="650AFF77" w:rsidR="00440B02" w:rsidRPr="00FB6D39" w:rsidRDefault="00440B02" w:rsidP="00821BF0">
      <w:pPr>
        <w:numPr>
          <w:ilvl w:val="0"/>
          <w:numId w:val="21"/>
        </w:numPr>
        <w:rPr>
          <w:rFonts w:ascii="Times New Roman" w:hAnsi="Times New Roman" w:cs="Times New Roman"/>
        </w:rPr>
      </w:pPr>
      <w:r w:rsidRPr="00440B02">
        <w:rPr>
          <w:rFonts w:ascii="Times New Roman" w:hAnsi="Times New Roman" w:cs="Times New Roman"/>
        </w:rPr>
        <w:t>Figure 1: As instructed, we added “for breast cancer detection” to the title and revised it from “Kaplan–Meier Survival Curves Comparing Screened and ….” to “Kaplan–Meier Survival Curves for breast cancer detection, Comparing Screened and ….”</w:t>
      </w:r>
    </w:p>
    <w:sectPr w:rsidR="00440B02" w:rsidRPr="00FB6D39" w:rsidSect="00935134">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A6EC54" w14:textId="77777777" w:rsidR="00CA4BC5" w:rsidRDefault="00CA4BC5" w:rsidP="00E627E9">
      <w:r>
        <w:separator/>
      </w:r>
    </w:p>
  </w:endnote>
  <w:endnote w:type="continuationSeparator" w:id="0">
    <w:p w14:paraId="60A80C34" w14:textId="77777777" w:rsidR="00CA4BC5" w:rsidRDefault="00CA4BC5" w:rsidP="00E627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00000003" w:usb1="00000000" w:usb2="00000000" w:usb3="00000000" w:csb0="00000001"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0289B5" w14:textId="77777777" w:rsidR="00CA4BC5" w:rsidRDefault="00CA4BC5" w:rsidP="00E627E9">
      <w:r>
        <w:separator/>
      </w:r>
    </w:p>
  </w:footnote>
  <w:footnote w:type="continuationSeparator" w:id="0">
    <w:p w14:paraId="08190B96" w14:textId="77777777" w:rsidR="00CA4BC5" w:rsidRDefault="00CA4BC5" w:rsidP="00E627E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5F67C2"/>
    <w:multiLevelType w:val="hybridMultilevel"/>
    <w:tmpl w:val="A7EA3AC6"/>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 w15:restartNumberingAfterBreak="0">
    <w:nsid w:val="13666136"/>
    <w:multiLevelType w:val="multilevel"/>
    <w:tmpl w:val="207CA3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6CA7FCF"/>
    <w:multiLevelType w:val="multilevel"/>
    <w:tmpl w:val="FBE65E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71660C1"/>
    <w:multiLevelType w:val="multilevel"/>
    <w:tmpl w:val="1B8C2E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5C5219B"/>
    <w:multiLevelType w:val="hybridMultilevel"/>
    <w:tmpl w:val="EE0CCAE0"/>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5" w15:restartNumberingAfterBreak="0">
    <w:nsid w:val="26762C6D"/>
    <w:multiLevelType w:val="hybridMultilevel"/>
    <w:tmpl w:val="F72CF97E"/>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6" w15:restartNumberingAfterBreak="0">
    <w:nsid w:val="2BA10A77"/>
    <w:multiLevelType w:val="multilevel"/>
    <w:tmpl w:val="2B12B6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C48741B"/>
    <w:multiLevelType w:val="hybridMultilevel"/>
    <w:tmpl w:val="1F7E8302"/>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8" w15:restartNumberingAfterBreak="0">
    <w:nsid w:val="2D3B6B02"/>
    <w:multiLevelType w:val="multilevel"/>
    <w:tmpl w:val="E9E22C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2EC0A94"/>
    <w:multiLevelType w:val="hybridMultilevel"/>
    <w:tmpl w:val="53043FE2"/>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0" w15:restartNumberingAfterBreak="0">
    <w:nsid w:val="4A4A2DD8"/>
    <w:multiLevelType w:val="hybridMultilevel"/>
    <w:tmpl w:val="EC96F106"/>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1" w15:restartNumberingAfterBreak="0">
    <w:nsid w:val="53511D26"/>
    <w:multiLevelType w:val="hybridMultilevel"/>
    <w:tmpl w:val="E1CA9938"/>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2" w15:restartNumberingAfterBreak="0">
    <w:nsid w:val="556F4809"/>
    <w:multiLevelType w:val="hybridMultilevel"/>
    <w:tmpl w:val="A0E62610"/>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3" w15:restartNumberingAfterBreak="0">
    <w:nsid w:val="5C0F026E"/>
    <w:multiLevelType w:val="hybridMultilevel"/>
    <w:tmpl w:val="983A7B88"/>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4" w15:restartNumberingAfterBreak="0">
    <w:nsid w:val="5D7D5B25"/>
    <w:multiLevelType w:val="hybridMultilevel"/>
    <w:tmpl w:val="A5F2CF0C"/>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5" w15:restartNumberingAfterBreak="0">
    <w:nsid w:val="60E46643"/>
    <w:multiLevelType w:val="hybridMultilevel"/>
    <w:tmpl w:val="EFB49662"/>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6" w15:restartNumberingAfterBreak="0">
    <w:nsid w:val="628B4654"/>
    <w:multiLevelType w:val="multilevel"/>
    <w:tmpl w:val="76204A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7E7685E"/>
    <w:multiLevelType w:val="multilevel"/>
    <w:tmpl w:val="661A7C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2336DA6"/>
    <w:multiLevelType w:val="multilevel"/>
    <w:tmpl w:val="982EA2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4315355"/>
    <w:multiLevelType w:val="hybridMultilevel"/>
    <w:tmpl w:val="4EBCDB8E"/>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0" w15:restartNumberingAfterBreak="0">
    <w:nsid w:val="7E9A3EC8"/>
    <w:multiLevelType w:val="hybridMultilevel"/>
    <w:tmpl w:val="9C62FF1C"/>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num w:numId="1" w16cid:durableId="712118601">
    <w:abstractNumId w:val="12"/>
  </w:num>
  <w:num w:numId="2" w16cid:durableId="1659725519">
    <w:abstractNumId w:val="13"/>
  </w:num>
  <w:num w:numId="3" w16cid:durableId="2095856664">
    <w:abstractNumId w:val="7"/>
  </w:num>
  <w:num w:numId="4" w16cid:durableId="1189837380">
    <w:abstractNumId w:val="15"/>
  </w:num>
  <w:num w:numId="5" w16cid:durableId="692417279">
    <w:abstractNumId w:val="20"/>
  </w:num>
  <w:num w:numId="6" w16cid:durableId="236283425">
    <w:abstractNumId w:val="10"/>
  </w:num>
  <w:num w:numId="7" w16cid:durableId="2042125870">
    <w:abstractNumId w:val="9"/>
  </w:num>
  <w:num w:numId="8" w16cid:durableId="1188252838">
    <w:abstractNumId w:val="11"/>
  </w:num>
  <w:num w:numId="9" w16cid:durableId="176193338">
    <w:abstractNumId w:val="5"/>
  </w:num>
  <w:num w:numId="10" w16cid:durableId="162551342">
    <w:abstractNumId w:val="14"/>
  </w:num>
  <w:num w:numId="11" w16cid:durableId="31536962">
    <w:abstractNumId w:val="4"/>
  </w:num>
  <w:num w:numId="12" w16cid:durableId="1354768225">
    <w:abstractNumId w:val="19"/>
  </w:num>
  <w:num w:numId="13" w16cid:durableId="1398430729">
    <w:abstractNumId w:val="0"/>
  </w:num>
  <w:num w:numId="14" w16cid:durableId="5980525">
    <w:abstractNumId w:val="16"/>
  </w:num>
  <w:num w:numId="15" w16cid:durableId="1394230740">
    <w:abstractNumId w:val="8"/>
  </w:num>
  <w:num w:numId="16" w16cid:durableId="474879334">
    <w:abstractNumId w:val="6"/>
  </w:num>
  <w:num w:numId="17" w16cid:durableId="1531721420">
    <w:abstractNumId w:val="2"/>
  </w:num>
  <w:num w:numId="18" w16cid:durableId="1605651501">
    <w:abstractNumId w:val="18"/>
  </w:num>
  <w:num w:numId="19" w16cid:durableId="341006080">
    <w:abstractNumId w:val="1"/>
  </w:num>
  <w:num w:numId="20" w16cid:durableId="1560357397">
    <w:abstractNumId w:val="17"/>
  </w:num>
  <w:num w:numId="21" w16cid:durableId="88028805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0594"/>
    <w:rsid w:val="00071834"/>
    <w:rsid w:val="000D457E"/>
    <w:rsid w:val="001426E7"/>
    <w:rsid w:val="00183404"/>
    <w:rsid w:val="001B7B33"/>
    <w:rsid w:val="001E25A6"/>
    <w:rsid w:val="002B54A1"/>
    <w:rsid w:val="002D293A"/>
    <w:rsid w:val="0032387F"/>
    <w:rsid w:val="00335118"/>
    <w:rsid w:val="00357825"/>
    <w:rsid w:val="0040681E"/>
    <w:rsid w:val="004358D0"/>
    <w:rsid w:val="00440B02"/>
    <w:rsid w:val="004634D3"/>
    <w:rsid w:val="004A124F"/>
    <w:rsid w:val="004E014F"/>
    <w:rsid w:val="00520C80"/>
    <w:rsid w:val="00531E75"/>
    <w:rsid w:val="005324B7"/>
    <w:rsid w:val="005679A2"/>
    <w:rsid w:val="0059331F"/>
    <w:rsid w:val="00594127"/>
    <w:rsid w:val="005E4491"/>
    <w:rsid w:val="005F4E6D"/>
    <w:rsid w:val="00617FC5"/>
    <w:rsid w:val="00654DFA"/>
    <w:rsid w:val="00672A47"/>
    <w:rsid w:val="006C2C4F"/>
    <w:rsid w:val="00702ECD"/>
    <w:rsid w:val="0073054C"/>
    <w:rsid w:val="00747D03"/>
    <w:rsid w:val="007776C1"/>
    <w:rsid w:val="00796FD3"/>
    <w:rsid w:val="007A5AB7"/>
    <w:rsid w:val="007D7CE0"/>
    <w:rsid w:val="00821BF0"/>
    <w:rsid w:val="008318EE"/>
    <w:rsid w:val="00841E6D"/>
    <w:rsid w:val="008B16C3"/>
    <w:rsid w:val="008B6F7B"/>
    <w:rsid w:val="0090468F"/>
    <w:rsid w:val="00910C42"/>
    <w:rsid w:val="00935134"/>
    <w:rsid w:val="0096096D"/>
    <w:rsid w:val="009745CF"/>
    <w:rsid w:val="009C4D69"/>
    <w:rsid w:val="009D5A22"/>
    <w:rsid w:val="00A00A4F"/>
    <w:rsid w:val="00AB6F19"/>
    <w:rsid w:val="00B47CC0"/>
    <w:rsid w:val="00B575EB"/>
    <w:rsid w:val="00B600FD"/>
    <w:rsid w:val="00B83965"/>
    <w:rsid w:val="00B87F5B"/>
    <w:rsid w:val="00BC42E2"/>
    <w:rsid w:val="00BD103D"/>
    <w:rsid w:val="00BD5825"/>
    <w:rsid w:val="00BF45D3"/>
    <w:rsid w:val="00CA4BC5"/>
    <w:rsid w:val="00CD7C54"/>
    <w:rsid w:val="00D12EEE"/>
    <w:rsid w:val="00D270EE"/>
    <w:rsid w:val="00D77CF2"/>
    <w:rsid w:val="00D96012"/>
    <w:rsid w:val="00DD7566"/>
    <w:rsid w:val="00E20DAE"/>
    <w:rsid w:val="00E35C6A"/>
    <w:rsid w:val="00E627E9"/>
    <w:rsid w:val="00E67F2C"/>
    <w:rsid w:val="00EA0594"/>
    <w:rsid w:val="00EE5053"/>
    <w:rsid w:val="00F3213A"/>
    <w:rsid w:val="00F65749"/>
    <w:rsid w:val="00F81F9C"/>
    <w:rsid w:val="00FA12C2"/>
    <w:rsid w:val="00FB6D3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AD6090C"/>
  <w15:chartTrackingRefBased/>
  <w15:docId w15:val="{01CA6E13-CEA5-46DD-B625-8BD182B175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EA0594"/>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EA0594"/>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EA0594"/>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EA0594"/>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EA0594"/>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EA0594"/>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EA0594"/>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EA0594"/>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EA0594"/>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EA0594"/>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EA0594"/>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EA0594"/>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EA0594"/>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EA0594"/>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EA0594"/>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EA0594"/>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EA0594"/>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EA0594"/>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EA059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EA059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A059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EA059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A0594"/>
    <w:pPr>
      <w:spacing w:before="160" w:after="160"/>
      <w:jc w:val="center"/>
    </w:pPr>
    <w:rPr>
      <w:i/>
      <w:iCs/>
      <w:color w:val="404040" w:themeColor="text1" w:themeTint="BF"/>
    </w:rPr>
  </w:style>
  <w:style w:type="character" w:customStyle="1" w:styleId="a8">
    <w:name w:val="引用文 (文字)"/>
    <w:basedOn w:val="a0"/>
    <w:link w:val="a7"/>
    <w:uiPriority w:val="29"/>
    <w:rsid w:val="00EA0594"/>
    <w:rPr>
      <w:i/>
      <w:iCs/>
      <w:color w:val="404040" w:themeColor="text1" w:themeTint="BF"/>
    </w:rPr>
  </w:style>
  <w:style w:type="paragraph" w:styleId="a9">
    <w:name w:val="List Paragraph"/>
    <w:basedOn w:val="a"/>
    <w:uiPriority w:val="34"/>
    <w:qFormat/>
    <w:rsid w:val="00EA0594"/>
    <w:pPr>
      <w:ind w:left="720"/>
      <w:contextualSpacing/>
    </w:pPr>
  </w:style>
  <w:style w:type="character" w:styleId="21">
    <w:name w:val="Intense Emphasis"/>
    <w:basedOn w:val="a0"/>
    <w:uiPriority w:val="21"/>
    <w:qFormat/>
    <w:rsid w:val="00EA0594"/>
    <w:rPr>
      <w:i/>
      <w:iCs/>
      <w:color w:val="0F4761" w:themeColor="accent1" w:themeShade="BF"/>
    </w:rPr>
  </w:style>
  <w:style w:type="paragraph" w:styleId="22">
    <w:name w:val="Intense Quote"/>
    <w:basedOn w:val="a"/>
    <w:next w:val="a"/>
    <w:link w:val="23"/>
    <w:uiPriority w:val="30"/>
    <w:qFormat/>
    <w:rsid w:val="00EA05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EA0594"/>
    <w:rPr>
      <w:i/>
      <w:iCs/>
      <w:color w:val="0F4761" w:themeColor="accent1" w:themeShade="BF"/>
    </w:rPr>
  </w:style>
  <w:style w:type="character" w:styleId="24">
    <w:name w:val="Intense Reference"/>
    <w:basedOn w:val="a0"/>
    <w:uiPriority w:val="32"/>
    <w:qFormat/>
    <w:rsid w:val="00EA0594"/>
    <w:rPr>
      <w:b/>
      <w:bCs/>
      <w:smallCaps/>
      <w:color w:val="0F4761" w:themeColor="accent1" w:themeShade="BF"/>
      <w:spacing w:val="5"/>
    </w:rPr>
  </w:style>
  <w:style w:type="character" w:styleId="aa">
    <w:name w:val="line number"/>
    <w:basedOn w:val="a0"/>
    <w:uiPriority w:val="99"/>
    <w:semiHidden/>
    <w:unhideWhenUsed/>
    <w:rsid w:val="00935134"/>
  </w:style>
  <w:style w:type="paragraph" w:styleId="ab">
    <w:name w:val="header"/>
    <w:basedOn w:val="a"/>
    <w:link w:val="ac"/>
    <w:uiPriority w:val="99"/>
    <w:unhideWhenUsed/>
    <w:rsid w:val="00E627E9"/>
    <w:pPr>
      <w:tabs>
        <w:tab w:val="center" w:pos="4252"/>
        <w:tab w:val="right" w:pos="8504"/>
      </w:tabs>
      <w:snapToGrid w:val="0"/>
    </w:pPr>
  </w:style>
  <w:style w:type="character" w:customStyle="1" w:styleId="ac">
    <w:name w:val="ヘッダー (文字)"/>
    <w:basedOn w:val="a0"/>
    <w:link w:val="ab"/>
    <w:uiPriority w:val="99"/>
    <w:rsid w:val="00E627E9"/>
  </w:style>
  <w:style w:type="paragraph" w:styleId="ad">
    <w:name w:val="footer"/>
    <w:basedOn w:val="a"/>
    <w:link w:val="ae"/>
    <w:uiPriority w:val="99"/>
    <w:unhideWhenUsed/>
    <w:rsid w:val="00E627E9"/>
    <w:pPr>
      <w:tabs>
        <w:tab w:val="center" w:pos="4252"/>
        <w:tab w:val="right" w:pos="8504"/>
      </w:tabs>
      <w:snapToGrid w:val="0"/>
    </w:pPr>
  </w:style>
  <w:style w:type="character" w:customStyle="1" w:styleId="ae">
    <w:name w:val="フッター (文字)"/>
    <w:basedOn w:val="a0"/>
    <w:link w:val="ad"/>
    <w:uiPriority w:val="99"/>
    <w:rsid w:val="00E627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6</TotalTime>
  <Pages>1</Pages>
  <Words>144</Words>
  <Characters>824</Characters>
  <Application>Microsoft Office Word</Application>
  <DocSecurity>0</DocSecurity>
  <Lines>6</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o kaoru</dc:creator>
  <cp:keywords/>
  <dc:description/>
  <cp:lastModifiedBy>sato kaoru</cp:lastModifiedBy>
  <cp:revision>23</cp:revision>
  <dcterms:created xsi:type="dcterms:W3CDTF">2025-09-21T18:58:00Z</dcterms:created>
  <dcterms:modified xsi:type="dcterms:W3CDTF">2025-10-05T13:39:00Z</dcterms:modified>
</cp:coreProperties>
</file>